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5D16" w:rsidRPr="00F24EC3" w:rsidRDefault="00FC5D16" w:rsidP="00FC5D16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24E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1:  Details of primers used in the study</w:t>
      </w:r>
    </w:p>
    <w:tbl>
      <w:tblPr>
        <w:tblW w:w="9807" w:type="dxa"/>
        <w:tblLook w:val="04A0"/>
      </w:tblPr>
      <w:tblGrid>
        <w:gridCol w:w="1760"/>
        <w:gridCol w:w="4297"/>
        <w:gridCol w:w="3750"/>
      </w:tblGrid>
      <w:tr w:rsidR="00FC5D16" w:rsidRPr="00F24EC3" w:rsidTr="00021570">
        <w:trPr>
          <w:trHeight w:val="290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D16" w:rsidRPr="00F24EC3" w:rsidRDefault="00FC5D16" w:rsidP="00021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lang w:val="en-IN" w:eastAsia="en-IN"/>
              </w:rPr>
            </w:pPr>
            <w:r w:rsidRPr="00F24EC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lang w:val="en-IN" w:eastAsia="en-IN"/>
              </w:rPr>
              <w:t>Gene Name</w:t>
            </w:r>
          </w:p>
        </w:tc>
        <w:tc>
          <w:tcPr>
            <w:tcW w:w="4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D16" w:rsidRPr="00F24EC3" w:rsidRDefault="00FC5D16" w:rsidP="00021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lang w:val="en-IN" w:eastAsia="en-IN"/>
              </w:rPr>
            </w:pPr>
            <w:r w:rsidRPr="00F24EC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lang w:val="en-IN" w:eastAsia="en-IN"/>
              </w:rPr>
              <w:t>Forward Primer</w:t>
            </w:r>
          </w:p>
        </w:tc>
        <w:tc>
          <w:tcPr>
            <w:tcW w:w="3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D16" w:rsidRPr="00F24EC3" w:rsidRDefault="00FC5D16" w:rsidP="00021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lang w:val="en-IN" w:eastAsia="en-IN"/>
              </w:rPr>
            </w:pPr>
            <w:r w:rsidRPr="00F24EC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lang w:val="en-IN" w:eastAsia="en-IN"/>
              </w:rPr>
              <w:t>Reverse Primer</w:t>
            </w:r>
          </w:p>
        </w:tc>
      </w:tr>
      <w:tr w:rsidR="00FC5D16" w:rsidRPr="00F24EC3" w:rsidTr="00021570">
        <w:trPr>
          <w:trHeight w:val="290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D16" w:rsidRPr="00F24EC3" w:rsidRDefault="00FC5D16" w:rsidP="00021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lang w:val="en-IN" w:eastAsia="en-IN"/>
              </w:rPr>
            </w:pPr>
            <w:proofErr w:type="spellStart"/>
            <w:r w:rsidRPr="00F24EC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lang w:val="en-IN" w:eastAsia="en-IN"/>
              </w:rPr>
              <w:t>TGFβI</w:t>
            </w:r>
            <w:proofErr w:type="spellEnd"/>
          </w:p>
        </w:tc>
        <w:tc>
          <w:tcPr>
            <w:tcW w:w="4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D16" w:rsidRPr="00F24EC3" w:rsidRDefault="00FC5D16" w:rsidP="00021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IN" w:eastAsia="en-IN"/>
              </w:rPr>
            </w:pPr>
            <w:r w:rsidRPr="00F24EC3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IN" w:eastAsia="en-IN"/>
              </w:rPr>
              <w:t>CAGCAACAATTCCTGGCGATACCTC</w:t>
            </w:r>
          </w:p>
        </w:tc>
        <w:tc>
          <w:tcPr>
            <w:tcW w:w="3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D16" w:rsidRPr="00F24EC3" w:rsidRDefault="00FC5D16" w:rsidP="00021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IN" w:eastAsia="en-IN"/>
              </w:rPr>
            </w:pPr>
            <w:r w:rsidRPr="00F24EC3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IN" w:eastAsia="en-IN"/>
              </w:rPr>
              <w:t>CAACCACTGCCGCACAACTC</w:t>
            </w:r>
          </w:p>
        </w:tc>
      </w:tr>
      <w:tr w:rsidR="00FC5D16" w:rsidRPr="00F24EC3" w:rsidTr="00021570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D16" w:rsidRPr="00F24EC3" w:rsidRDefault="00FC5D16" w:rsidP="00021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lang w:val="en-IN" w:eastAsia="en-IN"/>
              </w:rPr>
            </w:pPr>
            <w:r w:rsidRPr="00F24EC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lang w:val="en-IN" w:eastAsia="en-IN"/>
              </w:rPr>
              <w:t>TGFβ2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D16" w:rsidRPr="00F24EC3" w:rsidRDefault="00FC5D16" w:rsidP="00021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IN" w:eastAsia="en-IN"/>
              </w:rPr>
            </w:pPr>
            <w:r w:rsidRPr="00F24EC3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IN" w:eastAsia="en-IN"/>
              </w:rPr>
              <w:t>AAGAGCAGAAGGCGAATGGC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D16" w:rsidRPr="00F24EC3" w:rsidRDefault="00FC5D16" w:rsidP="00021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IN" w:eastAsia="en-IN"/>
              </w:rPr>
            </w:pPr>
            <w:r w:rsidRPr="00F24EC3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IN" w:eastAsia="en-IN"/>
              </w:rPr>
              <w:t>AGTGCAGCAGGGACAGTGTA</w:t>
            </w:r>
          </w:p>
        </w:tc>
      </w:tr>
      <w:tr w:rsidR="00FC5D16" w:rsidRPr="00F24EC3" w:rsidTr="00021570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D16" w:rsidRPr="00F24EC3" w:rsidRDefault="00FC5D16" w:rsidP="00021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lang w:val="en-IN" w:eastAsia="en-IN"/>
              </w:rPr>
            </w:pPr>
            <w:r w:rsidRPr="00F24EC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lang w:val="en-IN" w:eastAsia="en-IN"/>
              </w:rPr>
              <w:t>TGFβR2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D16" w:rsidRPr="00F24EC3" w:rsidRDefault="00FC5D16" w:rsidP="00021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IN" w:eastAsia="en-IN"/>
              </w:rPr>
            </w:pPr>
            <w:r w:rsidRPr="00F24EC3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IN" w:eastAsia="en-IN"/>
              </w:rPr>
              <w:t xml:space="preserve">CGTGTGCCAACAACATCAAC 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D16" w:rsidRPr="00F24EC3" w:rsidRDefault="00FC5D16" w:rsidP="00021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IN" w:eastAsia="en-IN"/>
              </w:rPr>
            </w:pPr>
            <w:r w:rsidRPr="00F24EC3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IN" w:eastAsia="en-IN"/>
              </w:rPr>
              <w:t xml:space="preserve">TGCTTCAGCTTGGCCTTATAG </w:t>
            </w:r>
          </w:p>
        </w:tc>
      </w:tr>
      <w:tr w:rsidR="00FC5D16" w:rsidRPr="00F24EC3" w:rsidTr="00021570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D16" w:rsidRPr="00F24EC3" w:rsidRDefault="00FC5D16" w:rsidP="00021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lang w:val="en-IN" w:eastAsia="en-IN"/>
              </w:rPr>
            </w:pPr>
            <w:r w:rsidRPr="00F24EC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lang w:val="en-IN" w:eastAsia="en-IN"/>
              </w:rPr>
              <w:t>CTGF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D16" w:rsidRPr="00F24EC3" w:rsidRDefault="00FC5D16" w:rsidP="00021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IN" w:eastAsia="en-IN"/>
              </w:rPr>
            </w:pPr>
            <w:r w:rsidRPr="00F24EC3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IN" w:eastAsia="en-IN"/>
              </w:rPr>
              <w:t>GACTGGAAGACACGTTTGGC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D16" w:rsidRPr="00F24EC3" w:rsidRDefault="00FC5D16" w:rsidP="00021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IN" w:eastAsia="en-IN"/>
              </w:rPr>
            </w:pPr>
            <w:r w:rsidRPr="00F24EC3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IN" w:eastAsia="en-IN"/>
              </w:rPr>
              <w:t>GCGTTGTCATTGGTAACCCG</w:t>
            </w:r>
          </w:p>
        </w:tc>
      </w:tr>
      <w:tr w:rsidR="00FC5D16" w:rsidRPr="00F24EC3" w:rsidTr="00021570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D16" w:rsidRPr="00F24EC3" w:rsidRDefault="00FC5D16" w:rsidP="00021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lang w:val="en-IN" w:eastAsia="en-IN"/>
              </w:rPr>
            </w:pPr>
            <w:r w:rsidRPr="00F24EC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lang w:val="en-IN" w:eastAsia="en-IN"/>
              </w:rPr>
              <w:t>FN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D16" w:rsidRPr="00F24EC3" w:rsidRDefault="00FC5D16" w:rsidP="00021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IN" w:eastAsia="en-IN"/>
              </w:rPr>
            </w:pPr>
            <w:r w:rsidRPr="00F24EC3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IN" w:eastAsia="en-IN"/>
              </w:rPr>
              <w:t>TGGCCAGTCCTACAACCAGTA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D16" w:rsidRPr="00F24EC3" w:rsidRDefault="00FC5D16" w:rsidP="00021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IN" w:eastAsia="en-IN"/>
              </w:rPr>
            </w:pPr>
            <w:r w:rsidRPr="00F24EC3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IN" w:eastAsia="en-IN"/>
              </w:rPr>
              <w:t>CTCGGGAATCTTCTCTGTCAGC</w:t>
            </w:r>
          </w:p>
        </w:tc>
      </w:tr>
      <w:tr w:rsidR="00FC5D16" w:rsidRPr="00F24EC3" w:rsidTr="00021570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D16" w:rsidRPr="00F24EC3" w:rsidRDefault="00FC5D16" w:rsidP="00021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lang w:val="en-IN" w:eastAsia="en-IN"/>
              </w:rPr>
            </w:pPr>
            <w:r w:rsidRPr="00F24EC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lang w:val="en-IN" w:eastAsia="en-IN"/>
              </w:rPr>
              <w:t>LOXL2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D16" w:rsidRPr="00F24EC3" w:rsidRDefault="00FC5D16" w:rsidP="00021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IN" w:eastAsia="en-IN"/>
              </w:rPr>
            </w:pPr>
            <w:r w:rsidRPr="00F24EC3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IN" w:eastAsia="en-IN"/>
              </w:rPr>
              <w:t>GCTTCTGCTTGGAGGACACA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D16" w:rsidRPr="00F24EC3" w:rsidRDefault="00FC5D16" w:rsidP="00021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IN" w:eastAsia="en-IN"/>
              </w:rPr>
            </w:pPr>
            <w:r w:rsidRPr="00F24EC3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IN" w:eastAsia="en-IN"/>
              </w:rPr>
              <w:t>GTCGATGTCATGGCGGTACA</w:t>
            </w:r>
          </w:p>
        </w:tc>
      </w:tr>
      <w:tr w:rsidR="00FC5D16" w:rsidRPr="00F24EC3" w:rsidTr="00021570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D16" w:rsidRPr="00F24EC3" w:rsidRDefault="00FC5D16" w:rsidP="00021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lang w:val="en-IN" w:eastAsia="en-IN"/>
              </w:rPr>
            </w:pPr>
            <w:r w:rsidRPr="00F24EC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lang w:val="en-IN" w:eastAsia="en-IN"/>
              </w:rPr>
              <w:t>Wnt3A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D16" w:rsidRPr="00F24EC3" w:rsidRDefault="00FC5D16" w:rsidP="00021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IN" w:eastAsia="en-IN"/>
              </w:rPr>
            </w:pPr>
            <w:r w:rsidRPr="00F24EC3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IN" w:eastAsia="en-IN"/>
              </w:rPr>
              <w:t>CATGAACCGCCACAACAAC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D16" w:rsidRPr="00F24EC3" w:rsidRDefault="00FC5D16" w:rsidP="00021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IN" w:eastAsia="en-IN"/>
              </w:rPr>
            </w:pPr>
            <w:r w:rsidRPr="00F24EC3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IN" w:eastAsia="en-IN"/>
              </w:rPr>
              <w:t>GACCACCAGCATGTCTTCA</w:t>
            </w:r>
          </w:p>
        </w:tc>
      </w:tr>
      <w:tr w:rsidR="00FC5D16" w:rsidRPr="00F24EC3" w:rsidTr="00021570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D16" w:rsidRPr="00F24EC3" w:rsidRDefault="00FC5D16" w:rsidP="00021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lang w:val="en-IN" w:eastAsia="en-IN"/>
              </w:rPr>
            </w:pPr>
            <w:proofErr w:type="spellStart"/>
            <w:r w:rsidRPr="00F24EC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lang w:val="en-IN" w:eastAsia="en-IN"/>
              </w:rPr>
              <w:t>Decorin</w:t>
            </w:r>
            <w:proofErr w:type="spellEnd"/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D16" w:rsidRPr="00F24EC3" w:rsidRDefault="00FC5D16" w:rsidP="00021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IN" w:eastAsia="en-IN"/>
              </w:rPr>
            </w:pPr>
            <w:r w:rsidRPr="00F24EC3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IN" w:eastAsia="en-IN"/>
              </w:rPr>
              <w:t>GCTTCTTATTCGGGTGTGAGT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D16" w:rsidRPr="00F24EC3" w:rsidRDefault="00FC5D16" w:rsidP="00021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IN" w:eastAsia="en-IN"/>
              </w:rPr>
            </w:pPr>
            <w:r w:rsidRPr="00F24EC3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IN" w:eastAsia="en-IN"/>
              </w:rPr>
              <w:t>TTCCGAGTTGAATGGCAGAG</w:t>
            </w:r>
          </w:p>
        </w:tc>
      </w:tr>
      <w:tr w:rsidR="00FC5D16" w:rsidRPr="00F24EC3" w:rsidTr="00021570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D16" w:rsidRPr="00F24EC3" w:rsidRDefault="00FC5D16" w:rsidP="00021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lang w:val="en-IN" w:eastAsia="en-IN"/>
              </w:rPr>
            </w:pPr>
            <w:proofErr w:type="spellStart"/>
            <w:r w:rsidRPr="00F24EC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lang w:val="en-IN" w:eastAsia="en-IN"/>
              </w:rPr>
              <w:t>Hevin</w:t>
            </w:r>
            <w:proofErr w:type="spellEnd"/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D16" w:rsidRPr="00F24EC3" w:rsidRDefault="00FC5D16" w:rsidP="00021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IN" w:eastAsia="en-IN"/>
              </w:rPr>
            </w:pPr>
            <w:r w:rsidRPr="00F24EC3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IN" w:eastAsia="en-IN"/>
              </w:rPr>
              <w:t>AGGGTGCATGCTGTGGATTC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D16" w:rsidRPr="00F24EC3" w:rsidRDefault="00FC5D16" w:rsidP="00021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IN" w:eastAsia="en-IN"/>
              </w:rPr>
            </w:pPr>
            <w:r w:rsidRPr="00F24EC3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IN" w:eastAsia="en-IN"/>
              </w:rPr>
              <w:t>CTGGCAGACACAGTGAGGTT</w:t>
            </w:r>
          </w:p>
        </w:tc>
      </w:tr>
      <w:tr w:rsidR="00FC5D16" w:rsidRPr="00F24EC3" w:rsidTr="00021570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D16" w:rsidRPr="00F24EC3" w:rsidRDefault="00FC5D16" w:rsidP="00021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lang w:val="en-IN" w:eastAsia="en-IN"/>
              </w:rPr>
            </w:pPr>
            <w:r w:rsidRPr="00F24EC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lang w:val="en-IN" w:eastAsia="en-IN"/>
              </w:rPr>
              <w:t>ADBR2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D16" w:rsidRPr="00F24EC3" w:rsidRDefault="00FC5D16" w:rsidP="00021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IN" w:eastAsia="en-IN"/>
              </w:rPr>
            </w:pPr>
            <w:r w:rsidRPr="00F24EC3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IN" w:eastAsia="en-IN"/>
              </w:rPr>
              <w:t>GCCTGTGCTGATCTGGTCAT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D16" w:rsidRPr="00F24EC3" w:rsidRDefault="00FC5D16" w:rsidP="00021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IN" w:eastAsia="en-IN"/>
              </w:rPr>
            </w:pPr>
            <w:r w:rsidRPr="00F24EC3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IN" w:eastAsia="en-IN"/>
              </w:rPr>
              <w:t>AATGGAAGTCCAAAACTCGCA</w:t>
            </w:r>
          </w:p>
        </w:tc>
      </w:tr>
      <w:tr w:rsidR="00FC5D16" w:rsidRPr="00F24EC3" w:rsidTr="00021570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C5D16" w:rsidRPr="00F24EC3" w:rsidRDefault="00FC5D16" w:rsidP="00021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lang w:val="en-IN" w:eastAsia="en-IN"/>
              </w:rPr>
            </w:pPr>
            <w:r w:rsidRPr="00EA545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lang w:val="en-IN" w:eastAsia="en-IN"/>
              </w:rPr>
              <w:t>β-</w:t>
            </w:r>
            <w:proofErr w:type="spellStart"/>
            <w:r w:rsidRPr="00EA545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lang w:val="en-IN" w:eastAsia="en-IN"/>
              </w:rPr>
              <w:t>actin</w:t>
            </w:r>
            <w:proofErr w:type="spellEnd"/>
          </w:p>
        </w:tc>
        <w:tc>
          <w:tcPr>
            <w:tcW w:w="4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C5D16" w:rsidRPr="00F24EC3" w:rsidRDefault="00FC5D16" w:rsidP="00021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IN" w:eastAsia="en-IN"/>
              </w:rPr>
            </w:pPr>
            <w:r w:rsidRPr="00EA5458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IN" w:eastAsia="en-IN"/>
              </w:rPr>
              <w:t>GCCAACCGCGAGAAGATGA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C5D16" w:rsidRPr="00F24EC3" w:rsidRDefault="00FC5D16" w:rsidP="00021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IN" w:eastAsia="en-IN"/>
              </w:rPr>
            </w:pPr>
            <w:r w:rsidRPr="00EA5458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IN" w:eastAsia="en-IN"/>
              </w:rPr>
              <w:t>CCATCACGATGCCAGTGGTA</w:t>
            </w:r>
          </w:p>
        </w:tc>
      </w:tr>
    </w:tbl>
    <w:p w:rsidR="00A72F0D" w:rsidRDefault="00FC5D16">
      <w:r w:rsidRPr="00F24E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F24E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sectPr w:rsidR="00A72F0D" w:rsidSect="00A72F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C5D16"/>
    <w:rsid w:val="00A72F0D"/>
    <w:rsid w:val="00FC5D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D16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7</Words>
  <Characters>558</Characters>
  <Application>Microsoft Office Word</Application>
  <DocSecurity>0</DocSecurity>
  <Lines>4</Lines>
  <Paragraphs>1</Paragraphs>
  <ScaleCrop>false</ScaleCrop>
  <Company>Microsoft</Company>
  <LinksUpToDate>false</LinksUpToDate>
  <CharactersWithSpaces>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0-03-06T05:09:00Z</dcterms:created>
  <dcterms:modified xsi:type="dcterms:W3CDTF">2020-03-06T05:09:00Z</dcterms:modified>
</cp:coreProperties>
</file>